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. Maternal age, gravidity and birth weight differences between the study sample of non-malformed controls and the total births in the period 1967 - 2008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8"/>
        <w:gridCol w:w="163"/>
        <w:gridCol w:w="1013"/>
        <w:gridCol w:w="641"/>
        <w:gridCol w:w="163"/>
        <w:gridCol w:w="991"/>
        <w:gridCol w:w="641"/>
        <w:gridCol w:w="974"/>
        <w:gridCol w:w="641"/>
        <w:gridCol w:w="163"/>
        <w:gridCol w:w="832"/>
        <w:gridCol w:w="1070"/>
      </w:tblGrid>
      <w:tr>
        <w:trPr>
          <w:trHeight w:val="290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Total Births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32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Controls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(N=3,939,474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324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(N=110,814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9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Pearson Chi-square</w:t>
            </w:r>
          </w:p>
        </w:tc>
      </w:tr>
      <w:tr>
        <w:trPr>
          <w:trHeight w:val="29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Variables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(%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Observed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(%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Expected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O/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  <w:szCs w:val="20"/>
                <w:lang w:val="es-MX" w:eastAsia="es-MX"/>
              </w:rPr>
              <w:t>X</w:t>
            </w:r>
            <w:r>
              <w:rPr>
                <w:rFonts w:eastAsia="Calibri" w:cs="Arial" w:ascii="Arial" w:hAnsi="Arial"/>
                <w:i/>
                <w:color w:val="000000"/>
                <w:sz w:val="20"/>
                <w:szCs w:val="20"/>
                <w:vertAlign w:val="superscript"/>
                <w:lang w:val="es-MX" w:eastAsia="es-MX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Maternal Age (year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&lt;=1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709,8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8.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9,7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8.8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9,5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.0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.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0-2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,146,9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0.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1,3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9.9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1,5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1.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-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923,4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4.2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3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4.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4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0.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0-3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609,4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.0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,7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5.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,7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0.5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5-3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21,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8.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8,8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8.4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8,8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.00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5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40-4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91,4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.4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,6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.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,5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.0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.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&gt;=4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7,0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1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3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0.8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Total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,809,38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4,83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9.5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144</w:t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Gravidity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,289,5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4.2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4,9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4.1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5,0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0.3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933,87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4.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7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.0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3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.0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.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616,2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.3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,6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.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6,7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1.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4 or mor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930,4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4.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1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4.5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,2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99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0.7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Total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,770,077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2,468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6.1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0.103</w:t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Birth Weight (gr.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&lt;=10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4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1-15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,1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501-20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,1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001-25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,1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96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0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2501-30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1,9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05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0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001-35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22,0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,6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,5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501-40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0,4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4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3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4001-45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,4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9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9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4501-50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6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&gt;=500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4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</w:tr>
      <w:tr>
        <w:trPr>
          <w:trHeight w:val="29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Total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3,933,847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4,75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1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ercentages are calculated from non-missing data. Missing data on: Maternal Age (total births: 130,088; controls: 5,984); Gravidity (total births: 169,397; controls: 8,346); Birth Weight (total births: 5,627; controls: 6,062).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21:23:00Z</dcterms:created>
  <dc:creator>Bangho</dc:creator>
  <dc:description/>
  <dc:language>en-US</dc:language>
  <cp:lastModifiedBy>ECLAMC</cp:lastModifiedBy>
  <dcterms:modified xsi:type="dcterms:W3CDTF">2012-09-11T21:24:00Z</dcterms:modified>
  <cp:revision>3</cp:revision>
  <dc:subject/>
  <dc:title/>
</cp:coreProperties>
</file>